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08" w:tblpY="1527"/>
        <w:tblOverlap w:val="never"/>
        <w:tblW w:w="8400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5014"/>
        <w:gridCol w:w="1982"/>
      </w:tblGrid>
      <w:tr w14:paraId="3D2A9F9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00" w:type="dxa"/>
            <w:gridSpan w:val="3"/>
            <w:tcBorders>
              <w:tl2br w:val="nil"/>
              <w:tr2bl w:val="nil"/>
            </w:tcBorders>
          </w:tcPr>
          <w:p w14:paraId="5480EBF4">
            <w:pPr>
              <w:spacing w:line="480" w:lineRule="auto"/>
              <w:jc w:val="left"/>
              <w:rPr>
                <w:rStyle w:val="8"/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Style w:val="8"/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T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able</w:t>
            </w:r>
            <w:r>
              <w:rPr>
                <w:rStyle w:val="8"/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S3</w:t>
            </w:r>
            <w:r>
              <w:rPr>
                <w:rStyle w:val="8"/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8"/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Style w:val="8"/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rimers for the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  <w:t>acrAB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  <w:t>tolC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gene in 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  <w:t>Enterobacter cloacae</w:t>
            </w:r>
          </w:p>
        </w:tc>
      </w:tr>
      <w:tr w14:paraId="0BA4C67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404" w:type="dxa"/>
            <w:tcBorders>
              <w:top w:val="single" w:color="auto" w:sz="4" w:space="0"/>
              <w:bottom w:val="single" w:color="auto" w:sz="4" w:space="0"/>
            </w:tcBorders>
          </w:tcPr>
          <w:p w14:paraId="20234F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Primer</w:t>
            </w:r>
          </w:p>
        </w:tc>
        <w:tc>
          <w:tcPr>
            <w:tcW w:w="5014" w:type="dxa"/>
            <w:tcBorders>
              <w:top w:val="single" w:color="auto" w:sz="4" w:space="0"/>
            </w:tcBorders>
          </w:tcPr>
          <w:p w14:paraId="488FC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Sequence (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982" w:type="dxa"/>
            <w:tcBorders>
              <w:top w:val="single" w:color="auto" w:sz="4" w:space="0"/>
              <w:bottom w:val="single" w:color="auto" w:sz="4" w:space="0"/>
            </w:tcBorders>
          </w:tcPr>
          <w:p w14:paraId="2DD77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Product size (bp)</w:t>
            </w:r>
          </w:p>
        </w:tc>
      </w:tr>
      <w:tr w14:paraId="500CBF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404" w:type="dxa"/>
            <w:vMerge w:val="restart"/>
            <w:tcBorders>
              <w:top w:val="single" w:color="auto" w:sz="4" w:space="0"/>
              <w:bottom w:val="nil"/>
            </w:tcBorders>
          </w:tcPr>
          <w:p w14:paraId="08FE75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acrA</w:t>
            </w:r>
          </w:p>
        </w:tc>
        <w:tc>
          <w:tcPr>
            <w:tcW w:w="5014" w:type="dxa"/>
            <w:tcBorders>
              <w:top w:val="single" w:color="auto" w:sz="4" w:space="0"/>
            </w:tcBorders>
            <w:vAlign w:val="top"/>
          </w:tcPr>
          <w:p w14:paraId="4070B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baseline"/>
              <w:rPr>
                <w:rStyle w:val="8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F: ACGTATTGGGCAATGACTGG</w:t>
            </w:r>
          </w:p>
        </w:tc>
        <w:tc>
          <w:tcPr>
            <w:tcW w:w="1982" w:type="dxa"/>
            <w:vMerge w:val="restart"/>
            <w:tcBorders>
              <w:top w:val="single" w:color="auto" w:sz="4" w:space="0"/>
              <w:bottom w:val="nil"/>
            </w:tcBorders>
          </w:tcPr>
          <w:p w14:paraId="2603C2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91</w:t>
            </w:r>
          </w:p>
        </w:tc>
      </w:tr>
      <w:tr w14:paraId="1BD32F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404" w:type="dxa"/>
            <w:vMerge w:val="continue"/>
            <w:tcBorders>
              <w:top w:val="nil"/>
              <w:bottom w:val="nil"/>
            </w:tcBorders>
          </w:tcPr>
          <w:p w14:paraId="0B11E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014" w:type="dxa"/>
            <w:tcBorders>
              <w:top w:val="single" w:color="auto" w:sz="4" w:space="0"/>
            </w:tcBorders>
            <w:vAlign w:val="top"/>
          </w:tcPr>
          <w:p w14:paraId="263C7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baseline"/>
              <w:rPr>
                <w:rStyle w:val="8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R: GGAGTCGCCGTCAATAGAAC</w:t>
            </w:r>
          </w:p>
        </w:tc>
        <w:tc>
          <w:tcPr>
            <w:tcW w:w="1982" w:type="dxa"/>
            <w:vMerge w:val="continue"/>
            <w:tcBorders>
              <w:top w:val="nil"/>
              <w:bottom w:val="nil"/>
            </w:tcBorders>
          </w:tcPr>
          <w:p w14:paraId="7D594700">
            <w:pPr>
              <w:spacing w:line="360" w:lineRule="auto"/>
              <w:jc w:val="center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</w:tr>
      <w:tr w14:paraId="43114F3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404" w:type="dxa"/>
            <w:vMerge w:val="restart"/>
            <w:tcBorders>
              <w:top w:val="nil"/>
              <w:bottom w:val="nil"/>
            </w:tcBorders>
            <w:vAlign w:val="top"/>
          </w:tcPr>
          <w:p w14:paraId="3D3E8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acrB</w:t>
            </w:r>
          </w:p>
        </w:tc>
        <w:tc>
          <w:tcPr>
            <w:tcW w:w="5014" w:type="dxa"/>
            <w:tcBorders>
              <w:top w:val="single" w:color="auto" w:sz="4" w:space="0"/>
            </w:tcBorders>
            <w:vAlign w:val="top"/>
          </w:tcPr>
          <w:p w14:paraId="278B3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baseline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F: AAGAGCACGCATCACTACAC</w:t>
            </w:r>
          </w:p>
        </w:tc>
        <w:tc>
          <w:tcPr>
            <w:tcW w:w="1982" w:type="dxa"/>
            <w:vMerge w:val="restart"/>
            <w:tcBorders>
              <w:top w:val="nil"/>
              <w:bottom w:val="nil"/>
            </w:tcBorders>
            <w:vAlign w:val="top"/>
          </w:tcPr>
          <w:p w14:paraId="0147B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768</w:t>
            </w:r>
          </w:p>
        </w:tc>
      </w:tr>
      <w:tr w14:paraId="053A526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404" w:type="dxa"/>
            <w:vMerge w:val="continue"/>
            <w:tcBorders>
              <w:top w:val="nil"/>
              <w:bottom w:val="nil"/>
            </w:tcBorders>
            <w:vAlign w:val="top"/>
          </w:tcPr>
          <w:p w14:paraId="24EC7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014" w:type="dxa"/>
            <w:tcBorders>
              <w:top w:val="single" w:color="auto" w:sz="4" w:space="0"/>
            </w:tcBorders>
            <w:vAlign w:val="top"/>
          </w:tcPr>
          <w:p w14:paraId="6A480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baseline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R: CGCTTCGGACATCACGTAAA</w:t>
            </w:r>
          </w:p>
        </w:tc>
        <w:tc>
          <w:tcPr>
            <w:tcW w:w="1982" w:type="dxa"/>
            <w:vMerge w:val="continue"/>
            <w:tcBorders>
              <w:top w:val="nil"/>
              <w:bottom w:val="nil"/>
            </w:tcBorders>
            <w:vAlign w:val="top"/>
          </w:tcPr>
          <w:p w14:paraId="4879E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 w:rightChars="0"/>
              <w:jc w:val="center"/>
              <w:textAlignment w:val="baseline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</w:tr>
      <w:tr w14:paraId="1F2D52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404" w:type="dxa"/>
            <w:vMerge w:val="restart"/>
            <w:tcBorders>
              <w:top w:val="nil"/>
              <w:bottom w:val="single" w:color="auto" w:sz="4" w:space="0"/>
            </w:tcBorders>
            <w:vAlign w:val="top"/>
          </w:tcPr>
          <w:p w14:paraId="6F0B6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tolC</w:t>
            </w:r>
          </w:p>
        </w:tc>
        <w:tc>
          <w:tcPr>
            <w:tcW w:w="501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F183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baseline"/>
              <w:rPr>
                <w:rStyle w:val="8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F:CAGACGCTGATCCTCAATAC</w:t>
            </w:r>
          </w:p>
        </w:tc>
        <w:tc>
          <w:tcPr>
            <w:tcW w:w="1982" w:type="dxa"/>
            <w:vMerge w:val="restart"/>
            <w:tcBorders>
              <w:top w:val="nil"/>
              <w:bottom w:val="single" w:color="auto" w:sz="4" w:space="0"/>
            </w:tcBorders>
            <w:vAlign w:val="top"/>
          </w:tcPr>
          <w:p w14:paraId="5DA9C3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702</w:t>
            </w:r>
          </w:p>
        </w:tc>
      </w:tr>
      <w:tr w14:paraId="7594508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40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E8BC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aseline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014" w:type="dxa"/>
            <w:tcBorders>
              <w:top w:val="single" w:color="auto" w:sz="4" w:space="0"/>
            </w:tcBorders>
            <w:vAlign w:val="top"/>
          </w:tcPr>
          <w:p w14:paraId="3E5F3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baseline"/>
              <w:rPr>
                <w:rStyle w:val="8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R:TGCTGATGGAGGCGTTAATA</w:t>
            </w:r>
          </w:p>
        </w:tc>
        <w:tc>
          <w:tcPr>
            <w:tcW w:w="1982" w:type="dxa"/>
            <w:vMerge w:val="continue"/>
            <w:tcBorders>
              <w:top w:val="single" w:color="auto" w:sz="4" w:space="0"/>
            </w:tcBorders>
            <w:vAlign w:val="top"/>
          </w:tcPr>
          <w:p w14:paraId="3235E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 w:rightChars="0"/>
              <w:jc w:val="center"/>
              <w:textAlignment w:val="baseline"/>
              <w:rPr>
                <w:rStyle w:val="8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</w:tr>
    </w:tbl>
    <w:p w14:paraId="7B90B612">
      <w:bookmarkStart w:id="0" w:name="_GoBack"/>
      <w:bookmarkEnd w:id="0"/>
    </w:p>
    <w:p w14:paraId="6048972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2010600030101010101"/>
    <w:charset w:val="86"/>
    <w:family w:val="roman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wYjAzNmM4MjRlNzlmNjk0NWZjYmIyYmUyMWJjYzIifQ=="/>
  </w:docVars>
  <w:rsids>
    <w:rsidRoot w:val="00FC1E5D"/>
    <w:rsid w:val="00004F86"/>
    <w:rsid w:val="00082570"/>
    <w:rsid w:val="000A32C7"/>
    <w:rsid w:val="000C2355"/>
    <w:rsid w:val="000E3AC2"/>
    <w:rsid w:val="000E40A2"/>
    <w:rsid w:val="000F16DE"/>
    <w:rsid w:val="00190403"/>
    <w:rsid w:val="001A681C"/>
    <w:rsid w:val="001B24F0"/>
    <w:rsid w:val="001D0EFD"/>
    <w:rsid w:val="002135DC"/>
    <w:rsid w:val="00262B7E"/>
    <w:rsid w:val="00266142"/>
    <w:rsid w:val="00336EC5"/>
    <w:rsid w:val="00376229"/>
    <w:rsid w:val="003874A1"/>
    <w:rsid w:val="00392EAB"/>
    <w:rsid w:val="00395247"/>
    <w:rsid w:val="0039626C"/>
    <w:rsid w:val="003A45A0"/>
    <w:rsid w:val="003A5294"/>
    <w:rsid w:val="003C1B94"/>
    <w:rsid w:val="003D1558"/>
    <w:rsid w:val="00424648"/>
    <w:rsid w:val="00432697"/>
    <w:rsid w:val="00441E82"/>
    <w:rsid w:val="004439D2"/>
    <w:rsid w:val="00454222"/>
    <w:rsid w:val="00457F11"/>
    <w:rsid w:val="00481B23"/>
    <w:rsid w:val="004A6AB9"/>
    <w:rsid w:val="004B359E"/>
    <w:rsid w:val="004B3FDE"/>
    <w:rsid w:val="004E3523"/>
    <w:rsid w:val="005031D4"/>
    <w:rsid w:val="00512985"/>
    <w:rsid w:val="00521C0F"/>
    <w:rsid w:val="00577155"/>
    <w:rsid w:val="005918F4"/>
    <w:rsid w:val="005A3411"/>
    <w:rsid w:val="005A6C5D"/>
    <w:rsid w:val="00640B5F"/>
    <w:rsid w:val="00645DC8"/>
    <w:rsid w:val="00650C29"/>
    <w:rsid w:val="006C5E33"/>
    <w:rsid w:val="007022CA"/>
    <w:rsid w:val="007268B8"/>
    <w:rsid w:val="00747AF3"/>
    <w:rsid w:val="00747BA1"/>
    <w:rsid w:val="00751FF3"/>
    <w:rsid w:val="007573ED"/>
    <w:rsid w:val="00792293"/>
    <w:rsid w:val="007A4C7F"/>
    <w:rsid w:val="007A5A95"/>
    <w:rsid w:val="007F7C40"/>
    <w:rsid w:val="00826B2F"/>
    <w:rsid w:val="008644A4"/>
    <w:rsid w:val="00870479"/>
    <w:rsid w:val="008A2724"/>
    <w:rsid w:val="008A5C77"/>
    <w:rsid w:val="00947553"/>
    <w:rsid w:val="00956F20"/>
    <w:rsid w:val="0099115E"/>
    <w:rsid w:val="009A557C"/>
    <w:rsid w:val="009D4887"/>
    <w:rsid w:val="009F1F28"/>
    <w:rsid w:val="00A45FD5"/>
    <w:rsid w:val="00A658B0"/>
    <w:rsid w:val="00AB0B64"/>
    <w:rsid w:val="00AB1568"/>
    <w:rsid w:val="00AE60A6"/>
    <w:rsid w:val="00B04E0D"/>
    <w:rsid w:val="00B2788E"/>
    <w:rsid w:val="00B33D5D"/>
    <w:rsid w:val="00B41C62"/>
    <w:rsid w:val="00B438F1"/>
    <w:rsid w:val="00B45626"/>
    <w:rsid w:val="00B61074"/>
    <w:rsid w:val="00B662E5"/>
    <w:rsid w:val="00B806B8"/>
    <w:rsid w:val="00B91C8C"/>
    <w:rsid w:val="00BB548B"/>
    <w:rsid w:val="00BE1AFC"/>
    <w:rsid w:val="00C15DF2"/>
    <w:rsid w:val="00C27249"/>
    <w:rsid w:val="00C35871"/>
    <w:rsid w:val="00C54A70"/>
    <w:rsid w:val="00C63B91"/>
    <w:rsid w:val="00C84316"/>
    <w:rsid w:val="00C8473E"/>
    <w:rsid w:val="00CB567B"/>
    <w:rsid w:val="00CC4F5E"/>
    <w:rsid w:val="00CD4974"/>
    <w:rsid w:val="00CE2D0C"/>
    <w:rsid w:val="00CE7BAF"/>
    <w:rsid w:val="00CF26D5"/>
    <w:rsid w:val="00CF3643"/>
    <w:rsid w:val="00D029D7"/>
    <w:rsid w:val="00DB68C6"/>
    <w:rsid w:val="00E17723"/>
    <w:rsid w:val="00E7552B"/>
    <w:rsid w:val="00EE2C7F"/>
    <w:rsid w:val="00EE485F"/>
    <w:rsid w:val="00EE78A9"/>
    <w:rsid w:val="00F6559A"/>
    <w:rsid w:val="00F86F99"/>
    <w:rsid w:val="00F97169"/>
    <w:rsid w:val="00FB6F4F"/>
    <w:rsid w:val="00FC1E5D"/>
    <w:rsid w:val="00FF2FDE"/>
    <w:rsid w:val="016764CD"/>
    <w:rsid w:val="021F7726"/>
    <w:rsid w:val="02E11834"/>
    <w:rsid w:val="02E96621"/>
    <w:rsid w:val="037356E3"/>
    <w:rsid w:val="06A238BF"/>
    <w:rsid w:val="087D5842"/>
    <w:rsid w:val="09EC0909"/>
    <w:rsid w:val="0E5440AF"/>
    <w:rsid w:val="0E6B25E0"/>
    <w:rsid w:val="0EB601BD"/>
    <w:rsid w:val="0EF3685E"/>
    <w:rsid w:val="106953DB"/>
    <w:rsid w:val="10EB2F5E"/>
    <w:rsid w:val="118E1841"/>
    <w:rsid w:val="126D4B79"/>
    <w:rsid w:val="139A3F52"/>
    <w:rsid w:val="17DB5C48"/>
    <w:rsid w:val="19F93196"/>
    <w:rsid w:val="1A6920CA"/>
    <w:rsid w:val="1ADA6B24"/>
    <w:rsid w:val="1E0F4229"/>
    <w:rsid w:val="1EBD29E4"/>
    <w:rsid w:val="1EDC615E"/>
    <w:rsid w:val="1F0C1276"/>
    <w:rsid w:val="21A1039B"/>
    <w:rsid w:val="22BD7154"/>
    <w:rsid w:val="27933B55"/>
    <w:rsid w:val="28341F69"/>
    <w:rsid w:val="2B702FE3"/>
    <w:rsid w:val="2DD9129A"/>
    <w:rsid w:val="2E9B2AA7"/>
    <w:rsid w:val="2F7B222C"/>
    <w:rsid w:val="31B10216"/>
    <w:rsid w:val="324130A2"/>
    <w:rsid w:val="34DF5B68"/>
    <w:rsid w:val="355014FA"/>
    <w:rsid w:val="355F31C4"/>
    <w:rsid w:val="35D80D74"/>
    <w:rsid w:val="3A29734A"/>
    <w:rsid w:val="3A47526A"/>
    <w:rsid w:val="3B726F74"/>
    <w:rsid w:val="3BBB3880"/>
    <w:rsid w:val="3E6B3DB3"/>
    <w:rsid w:val="3EBC333B"/>
    <w:rsid w:val="42BF7498"/>
    <w:rsid w:val="44B02552"/>
    <w:rsid w:val="458722B9"/>
    <w:rsid w:val="481903DC"/>
    <w:rsid w:val="498D286D"/>
    <w:rsid w:val="4B5A4439"/>
    <w:rsid w:val="4B9A1834"/>
    <w:rsid w:val="4C1A4723"/>
    <w:rsid w:val="4C5110C3"/>
    <w:rsid w:val="4CC823D1"/>
    <w:rsid w:val="4CEA7A61"/>
    <w:rsid w:val="4E5D2DB2"/>
    <w:rsid w:val="50C80BF1"/>
    <w:rsid w:val="50E76514"/>
    <w:rsid w:val="5167040A"/>
    <w:rsid w:val="530F1E4D"/>
    <w:rsid w:val="532B57AE"/>
    <w:rsid w:val="53A25729"/>
    <w:rsid w:val="55C323BB"/>
    <w:rsid w:val="57B67C8D"/>
    <w:rsid w:val="57D71223"/>
    <w:rsid w:val="59B92D29"/>
    <w:rsid w:val="59E67361"/>
    <w:rsid w:val="5A7642C1"/>
    <w:rsid w:val="5B265FE6"/>
    <w:rsid w:val="5B4838FF"/>
    <w:rsid w:val="619743F4"/>
    <w:rsid w:val="62311F0A"/>
    <w:rsid w:val="62322FB1"/>
    <w:rsid w:val="62F31D45"/>
    <w:rsid w:val="64964E36"/>
    <w:rsid w:val="653F2A3A"/>
    <w:rsid w:val="669A00A1"/>
    <w:rsid w:val="66A762E0"/>
    <w:rsid w:val="67A6485A"/>
    <w:rsid w:val="69801C11"/>
    <w:rsid w:val="6B5C045C"/>
    <w:rsid w:val="6F524050"/>
    <w:rsid w:val="70D921C0"/>
    <w:rsid w:val="711A6DEF"/>
    <w:rsid w:val="71925AA7"/>
    <w:rsid w:val="74FC0CE6"/>
    <w:rsid w:val="76776905"/>
    <w:rsid w:val="767B5034"/>
    <w:rsid w:val="78250DBA"/>
    <w:rsid w:val="7AAB05F9"/>
    <w:rsid w:val="7B7517F2"/>
    <w:rsid w:val="7C565F3E"/>
    <w:rsid w:val="7CE838AF"/>
    <w:rsid w:val="7CFB7AD5"/>
    <w:rsid w:val="7D426EEF"/>
    <w:rsid w:val="7EF074CA"/>
    <w:rsid w:val="7F7E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autoRedefine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fontstyle01"/>
    <w:basedOn w:val="6"/>
    <w:autoRedefine/>
    <w:qFormat/>
    <w:uiPriority w:val="0"/>
    <w:rPr>
      <w:rFonts w:ascii="HelveticaNeueLTStd-Lt" w:hAnsi="HelveticaNeueLTStd-Lt" w:eastAsia="HelveticaNeueLTStd-Lt" w:cs="HelveticaNeueLTStd-Lt"/>
      <w:color w:val="231F20"/>
      <w:sz w:val="14"/>
      <w:szCs w:val="14"/>
    </w:rPr>
  </w:style>
  <w:style w:type="character" w:customStyle="1" w:styleId="9">
    <w:name w:val="fontstyle21"/>
    <w:basedOn w:val="6"/>
    <w:autoRedefine/>
    <w:qFormat/>
    <w:uiPriority w:val="0"/>
    <w:rPr>
      <w:rFonts w:ascii="HelveticaNeueLTStd-LtIt" w:hAnsi="HelveticaNeueLTStd-LtIt" w:eastAsia="HelveticaNeueLTStd-LtIt" w:cs="HelveticaNeueLTStd-LtIt"/>
      <w:i/>
      <w:color w:val="231F20"/>
      <w:sz w:val="14"/>
      <w:szCs w:val="14"/>
    </w:rPr>
  </w:style>
  <w:style w:type="character" w:customStyle="1" w:styleId="10">
    <w:name w:val="页眉 Char"/>
    <w:basedOn w:val="6"/>
    <w:link w:val="3"/>
    <w:autoRedefine/>
    <w:qFormat/>
    <w:uiPriority w:val="99"/>
    <w:rPr>
      <w:kern w:val="2"/>
      <w:sz w:val="18"/>
      <w:szCs w:val="18"/>
    </w:rPr>
  </w:style>
  <w:style w:type="character" w:customStyle="1" w:styleId="11">
    <w:name w:val="页脚 Char"/>
    <w:basedOn w:val="6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01</Words>
  <Characters>511</Characters>
  <Lines>34</Lines>
  <Paragraphs>9</Paragraphs>
  <TotalTime>2</TotalTime>
  <ScaleCrop>false</ScaleCrop>
  <LinksUpToDate>false</LinksUpToDate>
  <CharactersWithSpaces>5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0:57:00Z</dcterms:created>
  <dc:creator>admin</dc:creator>
  <cp:lastModifiedBy>Administrator</cp:lastModifiedBy>
  <dcterms:modified xsi:type="dcterms:W3CDTF">2025-08-06T06:47:54Z</dcterms:modified>
  <cp:revision>1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F8F5605B3DE4CF3B59113CC1978E5AC_13</vt:lpwstr>
  </property>
  <property fmtid="{D5CDD505-2E9C-101B-9397-08002B2CF9AE}" pid="4" name="KSOTemplateDocerSaveRecord">
    <vt:lpwstr>eyJoZGlkIjoiYmQwYjAzNmM4MjRlNzlmNjk0NWZjYmIyYmUyMWJjYzIifQ==</vt:lpwstr>
  </property>
</Properties>
</file>